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8CC" w:rsidRDefault="006B4054" w:rsidP="00AB58CC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bookmarkStart w:id="0" w:name="_GoBack"/>
      <w:bookmarkEnd w:id="0"/>
      <w:r w:rsidR="00AB58CC" w:rsidRPr="005C7B16">
        <w:rPr>
          <w:rFonts w:ascii="Times New Roman" w:hAnsi="Times New Roman"/>
          <w:b/>
          <w:sz w:val="24"/>
          <w:szCs w:val="24"/>
        </w:rPr>
        <w:t xml:space="preserve">. </w:t>
      </w:r>
      <w:r w:rsidR="00AB58CC" w:rsidRPr="005C7B16">
        <w:rPr>
          <w:rFonts w:ascii="Times New Roman" w:hAnsi="Times New Roman"/>
          <w:sz w:val="24"/>
          <w:szCs w:val="24"/>
        </w:rPr>
        <w:t>Baseline</w:t>
      </w:r>
      <w:r w:rsidR="00AB58CC">
        <w:rPr>
          <w:rFonts w:ascii="Times New Roman" w:hAnsi="Times New Roman"/>
          <w:sz w:val="24"/>
          <w:szCs w:val="24"/>
        </w:rPr>
        <w:t xml:space="preserve"> clinicopathologic</w:t>
      </w:r>
      <w:r w:rsidR="00AB58CC" w:rsidRPr="005C7B16">
        <w:rPr>
          <w:rFonts w:ascii="Times New Roman" w:hAnsi="Times New Roman"/>
          <w:sz w:val="24"/>
          <w:szCs w:val="24"/>
        </w:rPr>
        <w:t xml:space="preserve"> characteristics of the study patients</w:t>
      </w:r>
    </w:p>
    <w:tbl>
      <w:tblPr>
        <w:tblpPr w:leftFromText="142" w:rightFromText="142" w:vertAnchor="text" w:horzAnchor="margin" w:tblpY="56"/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4820"/>
      </w:tblGrid>
      <w:tr w:rsidR="005B0A2B" w:rsidRPr="009842B4" w:rsidTr="005B0A2B">
        <w:trPr>
          <w:trHeight w:val="340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 537</w:t>
            </w:r>
            <w:r w:rsidR="00546AA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6</w:t>
            </w: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patients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5 ± 5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0 </w:t>
            </w:r>
          </w:p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ange, 5-3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 </w:t>
            </w:r>
            <w:r w:rsidRPr="00FE35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ge &lt; 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1 (23.5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 </w:t>
            </w:r>
            <w:r w:rsidRPr="00FE35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ge &lt; 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17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ale : Femal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 5.6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5C061D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061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 </w:t>
            </w:r>
            <w:r w:rsidRPr="005C06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5C061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5.1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5C061D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 F</w:t>
            </w:r>
            <w:r w:rsidRPr="005C061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4.9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umor size (cm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1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  <w:p w:rsidR="005B0A2B" w:rsidRPr="009842B4" w:rsidRDefault="005B0A2B" w:rsidP="003E0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ange, 0.</w:t>
            </w:r>
            <w:r w:rsidR="003E064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.0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ype of carcinom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9.0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T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1.0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716391" w:rsidP="00716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ultifocalit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3.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ilateralit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4.5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1C349C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T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1C349C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7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 stag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195B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T2 / T3</w:t>
            </w:r>
            <w:r w:rsidR="00195B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1C349C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071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4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6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071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93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3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80 (1.5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 stag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N1a / N1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1C349C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5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3.</w:t>
            </w:r>
            <w:r w:rsidR="001071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182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071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0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1</w:t>
            </w:r>
            <w:r w:rsidR="005B0A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</w:t>
            </w:r>
            <w:r w:rsidR="001071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5B0A2B"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 stag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0.2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xtent of opera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ss than T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071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T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1C3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071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3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4B38B2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B38B2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Node dissec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Default="005B0A2B" w:rsidP="005B0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CN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Default="005B0A2B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6</w:t>
            </w:r>
            <w:r w:rsidR="001C3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1%)</w:t>
            </w:r>
          </w:p>
        </w:tc>
      </w:tr>
      <w:tr w:rsidR="005B0A2B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Pr="009842B4" w:rsidRDefault="005B0A2B" w:rsidP="005B0A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RN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A2B" w:rsidRDefault="005B0A2B" w:rsidP="001C3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</w:t>
            </w:r>
            <w:r w:rsidR="001C3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9%)</w:t>
            </w:r>
          </w:p>
        </w:tc>
      </w:tr>
      <w:tr w:rsidR="00EF4049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049" w:rsidRPr="009842B4" w:rsidRDefault="00EF4049" w:rsidP="00EF4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AI therapy (mCi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049" w:rsidRPr="009842B4" w:rsidRDefault="00EF4049" w:rsidP="00EF4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F4049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049" w:rsidRPr="009842B4" w:rsidRDefault="00EF4049" w:rsidP="00EF40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049" w:rsidRPr="009842B4" w:rsidRDefault="00EF4049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4.0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F4049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049" w:rsidRPr="009842B4" w:rsidRDefault="00EF4049" w:rsidP="00EF40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/100-150 / 200/ &gt;2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049" w:rsidRPr="009842B4" w:rsidRDefault="00EF4049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7 (34.9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53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9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53 (1.1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 (0.1%)</w:t>
            </w:r>
          </w:p>
        </w:tc>
      </w:tr>
      <w:tr w:rsidR="00EF4049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049" w:rsidRPr="009842B4" w:rsidRDefault="00EF4049" w:rsidP="00EF4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currence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049" w:rsidRPr="009842B4" w:rsidRDefault="00EF4049" w:rsidP="001C3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="001C34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1</w:t>
            </w:r>
            <w:r w:rsidRPr="009842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EF4049" w:rsidRPr="009842B4" w:rsidTr="005B0A2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049" w:rsidRPr="009842B4" w:rsidRDefault="00EF4049" w:rsidP="00EF4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842B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Follow up duration (months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049" w:rsidRDefault="00EF4049" w:rsidP="00EF4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 ± 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</w:p>
          <w:p w:rsidR="00EF4049" w:rsidRPr="009842B4" w:rsidRDefault="00EF4049" w:rsidP="00546A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range, 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</w:t>
            </w:r>
            <w:r w:rsidR="00546A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)</w:t>
            </w:r>
          </w:p>
        </w:tc>
      </w:tr>
    </w:tbl>
    <w:p w:rsidR="00AB58CC" w:rsidRDefault="00AB58CC" w:rsidP="00AB58CC">
      <w:pPr>
        <w:spacing w:after="0"/>
        <w:rPr>
          <w:rFonts w:ascii="Times New Roman" w:hAnsi="Times New Roman"/>
          <w:sz w:val="24"/>
          <w:szCs w:val="24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EF4049" w:rsidRDefault="00EF4049" w:rsidP="00AB58CC">
      <w:pPr>
        <w:spacing w:after="0"/>
        <w:rPr>
          <w:rFonts w:ascii="Times New Roman" w:hAnsi="Times New Roman"/>
          <w:sz w:val="18"/>
        </w:rPr>
      </w:pPr>
    </w:p>
    <w:p w:rsidR="00AB58CC" w:rsidRDefault="00AB58CC" w:rsidP="00AB58CC">
      <w:pPr>
        <w:spacing w:after="0"/>
        <w:rPr>
          <w:rFonts w:ascii="Times New Roman" w:hAnsi="Times New Roman"/>
          <w:sz w:val="18"/>
        </w:rPr>
      </w:pPr>
      <w:r w:rsidRPr="00892E8F">
        <w:rPr>
          <w:rFonts w:ascii="Times New Roman" w:hAnsi="Times New Roman"/>
          <w:sz w:val="18"/>
        </w:rPr>
        <w:t>Data are expressed as patient’s number</w:t>
      </w:r>
      <w:r w:rsidR="00546AA5">
        <w:rPr>
          <w:rFonts w:ascii="Times New Roman" w:hAnsi="Times New Roman"/>
          <w:sz w:val="18"/>
        </w:rPr>
        <w:t xml:space="preserve"> </w:t>
      </w:r>
      <w:r w:rsidRPr="00892E8F">
        <w:rPr>
          <w:rFonts w:ascii="Times New Roman" w:hAnsi="Times New Roman"/>
          <w:sz w:val="18"/>
        </w:rPr>
        <w:t xml:space="preserve">(%), or mean </w:t>
      </w:r>
      <w:r w:rsidRPr="00892E8F">
        <w:rPr>
          <w:rFonts w:hint="eastAsia"/>
          <w:sz w:val="18"/>
        </w:rPr>
        <w:t xml:space="preserve">± </w:t>
      </w:r>
      <w:r w:rsidRPr="00892E8F">
        <w:rPr>
          <w:rFonts w:ascii="Times New Roman" w:hAnsi="Times New Roman"/>
          <w:sz w:val="18"/>
        </w:rPr>
        <w:t>SD.</w:t>
      </w:r>
    </w:p>
    <w:p w:rsidR="00EF4049" w:rsidRPr="00892E8F" w:rsidRDefault="00AB58CC" w:rsidP="00EF404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sz w:val="18"/>
        </w:rPr>
        <w:t>Abbreviations: PTC, papillary thyroid carcinoma; FTC, follicular thyroid carcinoma; ETE, extrathyroidal extension; T, tumor; N, node; M, metastasis</w:t>
      </w:r>
      <w:r w:rsidR="00EF4049">
        <w:rPr>
          <w:rFonts w:ascii="Times New Roman" w:hAnsi="Times New Roman"/>
          <w:sz w:val="18"/>
        </w:rPr>
        <w:t>, TT, total thyroidectomy; CCND, central compartment neck dissection; mRND, modified radical neck dissection; RAI, radioactive iodine</w:t>
      </w:r>
    </w:p>
    <w:p w:rsidR="00C37F43" w:rsidRDefault="00C37F43">
      <w:pPr>
        <w:widowControl/>
        <w:wordWrap/>
        <w:autoSpaceDE/>
        <w:autoSpaceDN/>
        <w:rPr>
          <w:rFonts w:ascii="Times New Roman" w:hAnsi="Times New Roman"/>
        </w:rPr>
      </w:pPr>
    </w:p>
    <w:sectPr w:rsidR="00C37F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35F" w:rsidRDefault="00A3635F" w:rsidP="003126C7">
      <w:pPr>
        <w:spacing w:after="0" w:line="240" w:lineRule="auto"/>
      </w:pPr>
      <w:r>
        <w:separator/>
      </w:r>
    </w:p>
  </w:endnote>
  <w:endnote w:type="continuationSeparator" w:id="0">
    <w:p w:rsidR="00A3635F" w:rsidRDefault="00A3635F" w:rsidP="00312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35F" w:rsidRDefault="00A3635F" w:rsidP="003126C7">
      <w:pPr>
        <w:spacing w:after="0" w:line="240" w:lineRule="auto"/>
      </w:pPr>
      <w:r>
        <w:separator/>
      </w:r>
    </w:p>
  </w:footnote>
  <w:footnote w:type="continuationSeparator" w:id="0">
    <w:p w:rsidR="00A3635F" w:rsidRDefault="00A3635F" w:rsidP="00312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6379F1"/>
    <w:multiLevelType w:val="hybridMultilevel"/>
    <w:tmpl w:val="0F6CF146"/>
    <w:lvl w:ilvl="0" w:tplc="21AC1AEC">
      <w:start w:val="4"/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8CC"/>
    <w:rsid w:val="00011D2F"/>
    <w:rsid w:val="000153EE"/>
    <w:rsid w:val="00074CA1"/>
    <w:rsid w:val="000834C9"/>
    <w:rsid w:val="000834CF"/>
    <w:rsid w:val="000A6885"/>
    <w:rsid w:val="000B3F51"/>
    <w:rsid w:val="000C68CE"/>
    <w:rsid w:val="000E4D12"/>
    <w:rsid w:val="00107114"/>
    <w:rsid w:val="0014335A"/>
    <w:rsid w:val="001441AE"/>
    <w:rsid w:val="001671B1"/>
    <w:rsid w:val="001744C9"/>
    <w:rsid w:val="00175D13"/>
    <w:rsid w:val="00195B74"/>
    <w:rsid w:val="001C349C"/>
    <w:rsid w:val="00257010"/>
    <w:rsid w:val="002F372E"/>
    <w:rsid w:val="002F3FE2"/>
    <w:rsid w:val="003126C7"/>
    <w:rsid w:val="003500DB"/>
    <w:rsid w:val="00351897"/>
    <w:rsid w:val="003526BB"/>
    <w:rsid w:val="00361D21"/>
    <w:rsid w:val="00371D8D"/>
    <w:rsid w:val="0039077E"/>
    <w:rsid w:val="003D46C2"/>
    <w:rsid w:val="003E0644"/>
    <w:rsid w:val="003F4F78"/>
    <w:rsid w:val="00403D11"/>
    <w:rsid w:val="0043153A"/>
    <w:rsid w:val="004776F8"/>
    <w:rsid w:val="00492179"/>
    <w:rsid w:val="004A460C"/>
    <w:rsid w:val="004B38B2"/>
    <w:rsid w:val="004B561E"/>
    <w:rsid w:val="004B7C79"/>
    <w:rsid w:val="004C6675"/>
    <w:rsid w:val="004D0AF9"/>
    <w:rsid w:val="004D765C"/>
    <w:rsid w:val="004F0036"/>
    <w:rsid w:val="00505B76"/>
    <w:rsid w:val="00546AA5"/>
    <w:rsid w:val="005504D7"/>
    <w:rsid w:val="0057212A"/>
    <w:rsid w:val="0058159F"/>
    <w:rsid w:val="00585ADF"/>
    <w:rsid w:val="005B0A2B"/>
    <w:rsid w:val="005B60F4"/>
    <w:rsid w:val="005C061D"/>
    <w:rsid w:val="005C69FD"/>
    <w:rsid w:val="005D0490"/>
    <w:rsid w:val="005F68E3"/>
    <w:rsid w:val="00650A4F"/>
    <w:rsid w:val="006A459C"/>
    <w:rsid w:val="006B4054"/>
    <w:rsid w:val="006D3E3A"/>
    <w:rsid w:val="006D4E82"/>
    <w:rsid w:val="007119CC"/>
    <w:rsid w:val="00716391"/>
    <w:rsid w:val="007403BC"/>
    <w:rsid w:val="007476ED"/>
    <w:rsid w:val="007C3115"/>
    <w:rsid w:val="00814AA0"/>
    <w:rsid w:val="00850F4E"/>
    <w:rsid w:val="008A4607"/>
    <w:rsid w:val="008D2752"/>
    <w:rsid w:val="00920FEA"/>
    <w:rsid w:val="00984530"/>
    <w:rsid w:val="009B5FA0"/>
    <w:rsid w:val="009B63CB"/>
    <w:rsid w:val="009D0AA1"/>
    <w:rsid w:val="009E18DB"/>
    <w:rsid w:val="009E7517"/>
    <w:rsid w:val="009F7DD1"/>
    <w:rsid w:val="00A00FBE"/>
    <w:rsid w:val="00A342E7"/>
    <w:rsid w:val="00A3635F"/>
    <w:rsid w:val="00A44C77"/>
    <w:rsid w:val="00A477AF"/>
    <w:rsid w:val="00A51B96"/>
    <w:rsid w:val="00A81C0C"/>
    <w:rsid w:val="00A83588"/>
    <w:rsid w:val="00AB58CC"/>
    <w:rsid w:val="00B0229C"/>
    <w:rsid w:val="00B11D30"/>
    <w:rsid w:val="00B44222"/>
    <w:rsid w:val="00B54B7B"/>
    <w:rsid w:val="00B84486"/>
    <w:rsid w:val="00BB3A7A"/>
    <w:rsid w:val="00BE1038"/>
    <w:rsid w:val="00C37F43"/>
    <w:rsid w:val="00C47AA6"/>
    <w:rsid w:val="00C5328A"/>
    <w:rsid w:val="00CA6CD7"/>
    <w:rsid w:val="00CC03EE"/>
    <w:rsid w:val="00CF5C97"/>
    <w:rsid w:val="00D54DC4"/>
    <w:rsid w:val="00D831D5"/>
    <w:rsid w:val="00D937B3"/>
    <w:rsid w:val="00D944FE"/>
    <w:rsid w:val="00E25227"/>
    <w:rsid w:val="00E46F74"/>
    <w:rsid w:val="00E54B47"/>
    <w:rsid w:val="00E92FB4"/>
    <w:rsid w:val="00EB5829"/>
    <w:rsid w:val="00EF4049"/>
    <w:rsid w:val="00F24E40"/>
    <w:rsid w:val="00F734F5"/>
    <w:rsid w:val="00FA4193"/>
    <w:rsid w:val="00FE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D9A5E"/>
  <w15:chartTrackingRefBased/>
  <w15:docId w15:val="{2B0BC472-92F7-4620-8BE1-654238C3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58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776F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126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126C7"/>
  </w:style>
  <w:style w:type="paragraph" w:styleId="a5">
    <w:name w:val="footer"/>
    <w:basedOn w:val="a"/>
    <w:link w:val="Char0"/>
    <w:uiPriority w:val="99"/>
    <w:unhideWhenUsed/>
    <w:rsid w:val="003126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126C7"/>
  </w:style>
  <w:style w:type="paragraph" w:styleId="a6">
    <w:name w:val="Balloon Text"/>
    <w:basedOn w:val="a"/>
    <w:link w:val="Char1"/>
    <w:uiPriority w:val="99"/>
    <w:semiHidden/>
    <w:unhideWhenUsed/>
    <w:rsid w:val="003518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518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순(외과학교실)</dc:creator>
  <cp:keywords/>
  <dc:description/>
  <cp:lastModifiedBy>noar9999@gmail.com</cp:lastModifiedBy>
  <cp:revision>8</cp:revision>
  <cp:lastPrinted>2019-04-24T01:22:00Z</cp:lastPrinted>
  <dcterms:created xsi:type="dcterms:W3CDTF">2021-02-01T11:36:00Z</dcterms:created>
  <dcterms:modified xsi:type="dcterms:W3CDTF">2021-12-11T05:53:00Z</dcterms:modified>
</cp:coreProperties>
</file>